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1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quantity</w:t>
        </w:r>
      </w:hyperlink>
      <w:r>
        <w:rPr>
          <w:rFonts w:cs="Times New Roman" w:ascii="Times New Roman" w:hAnsi="Times New Roman"/>
          <w:sz w:val="22"/>
          <w:szCs w:val="22"/>
        </w:rPr>
        <w:t xml:space="preserve"> and source information of samples used in survival analysis.</w:t>
      </w:r>
    </w:p>
    <w:tbl>
      <w:tblPr>
        <w:tblW w:w="8398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148"/>
        <w:gridCol w:w="1508"/>
        <w:gridCol w:w="253"/>
        <w:gridCol w:w="1451"/>
        <w:gridCol w:w="1148"/>
        <w:gridCol w:w="1439"/>
      </w:tblGrid>
      <w:tr>
        <w:trPr>
          <w:trHeight w:val="315" w:hRule="atLeast"/>
        </w:trPr>
        <w:tc>
          <w:tcPr>
            <w:tcW w:w="8398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 analysis</w:t>
            </w:r>
          </w:p>
        </w:tc>
      </w:tr>
      <w:tr>
        <w:trPr>
          <w:trHeight w:val="315" w:hRule="atLeast"/>
        </w:trPr>
        <w:tc>
          <w:tcPr>
            <w:tcW w:w="410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FS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03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FS</w:t>
            </w:r>
          </w:p>
        </w:tc>
      </w:tr>
      <w:tr>
        <w:trPr>
          <w:trHeight w:val="62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 size (n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 size (n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8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9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C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M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5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S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A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LB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0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C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NS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CH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P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G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H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A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S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SO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A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A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A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R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T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Y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EC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722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hyperlink r:id="rId3">
        <w:r>
          <w:rPr>
            <w:rStyle w:val="InternetLink"/>
            <w:rFonts w:cs="Times New Roman" w:ascii="Times New Roman" w:hAnsi="Times New Roman"/>
            <w:sz w:val="22"/>
            <w:szCs w:val="22"/>
          </w:rPr>
          <w:t>quantity</w:t>
        </w:r>
      </w:hyperlink>
      <w:r>
        <w:rPr>
          <w:rFonts w:cs="Times New Roman" w:ascii="Times New Roman" w:hAnsi="Times New Roman"/>
          <w:sz w:val="22"/>
          <w:szCs w:val="22"/>
        </w:rPr>
        <w:t xml:space="preserve"> and source information of samples used in differential expression analysis.</w:t>
      </w:r>
    </w:p>
    <w:tbl>
      <w:tblPr>
        <w:tblW w:w="836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010"/>
        <w:gridCol w:w="1400"/>
        <w:gridCol w:w="310"/>
        <w:gridCol w:w="1898"/>
        <w:gridCol w:w="937"/>
        <w:gridCol w:w="1445"/>
      </w:tblGrid>
      <w:tr>
        <w:trPr>
          <w:trHeight w:val="315" w:hRule="atLeast"/>
        </w:trPr>
        <w:tc>
          <w:tcPr>
            <w:tcW w:w="8365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tial analysis</w:t>
            </w:r>
          </w:p>
        </w:tc>
      </w:tr>
      <w:tr>
        <w:trPr>
          <w:trHeight w:val="315" w:hRule="atLeast"/>
        </w:trPr>
        <w:tc>
          <w:tcPr>
            <w:tcW w:w="377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Gs of Recurrence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Gs of Metastasis</w:t>
            </w:r>
          </w:p>
        </w:tc>
      </w:tr>
      <w:tr>
        <w:trPr>
          <w:trHeight w:val="62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 size (n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 size (n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C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C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S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S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A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L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C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C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NS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H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NS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C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CH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ulloblastom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lanom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A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H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nis cance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A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A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02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US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SO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R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9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A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novial cance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A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A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</w:t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R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GEO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T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Y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E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1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3. </w:t>
      </w:r>
      <w:r>
        <w:rPr>
          <w:rFonts w:cs="Times New Roman" w:ascii="Times New Roman" w:hAnsi="Times New Roman"/>
          <w:sz w:val="22"/>
          <w:szCs w:val="22"/>
        </w:rPr>
        <w:t>The specific group type and the sample size in each group in DEGs of metastasis module.</w:t>
      </w:r>
    </w:p>
    <w:tbl>
      <w:tblPr>
        <w:tblW w:w="832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30"/>
        <w:gridCol w:w="2930"/>
        <w:gridCol w:w="980"/>
        <w:gridCol w:w="1160"/>
        <w:gridCol w:w="893"/>
      </w:tblGrid>
      <w:tr>
        <w:trPr>
          <w:trHeight w:val="285" w:hRule="atLeast"/>
        </w:trPr>
        <w:tc>
          <w:tcPr>
            <w:tcW w:w="832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Gs of metastasis</w:t>
            </w:r>
          </w:p>
        </w:tc>
      </w:tr>
      <w:tr>
        <w:trPr>
          <w:trHeight w:val="561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 typ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sets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astasis typ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ary (n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astasis (n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rmal (n)</w:t>
            </w:r>
          </w:p>
        </w:tc>
      </w:tr>
      <w:tr>
        <w:trPr>
          <w:trHeight w:val="561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420" w:leader="none"/>
                <w:tab w:val="left" w:pos="3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R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521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521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521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699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532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9893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0893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88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0893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88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0893-GPL139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468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048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805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6563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692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6124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6714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S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41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429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846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935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232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846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810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4256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934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8721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657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036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 (matched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S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NS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722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96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ymph node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722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PL1384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ymph node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9349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28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ymph node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H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5114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824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ymph node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763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036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U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98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ulloblastom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366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lanom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5605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283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29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553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melanoma without metastasis</w:t>
              <w:br/>
              <w:t>Primary melanoma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309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(mathched) LGSO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058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Omental metastasis (mathched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0218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 EO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A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928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iver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9279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imary-Liver metastasis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333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56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nis cance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8573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A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75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2269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436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28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C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2606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3629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8525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2254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123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1610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735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R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4359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lung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298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36001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9327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1210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KC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2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novial cance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40018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melanoma without metastasis</w:t>
              <w:br/>
              <w:t>Primary melanoma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C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6054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-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>
        <w:trPr>
          <w:trHeight w:val="56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V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E73652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G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tumor without metastasis</w:t>
              <w:br/>
              <w:t>Primary tumor with metasta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1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</w:t>
      </w:r>
      <w:r>
        <w:rPr>
          <w:rFonts w:cs="Times New Roman" w:ascii="Times New Roman" w:hAnsi="Times New Roman"/>
          <w:b/>
          <w:bCs/>
          <w:sz w:val="22"/>
          <w:szCs w:val="22"/>
        </w:rPr>
        <w:t>4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The validation of four modules in OSdream with prior biomarker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900"/>
        <w:gridCol w:w="1280"/>
        <w:gridCol w:w="3220"/>
      </w:tblGrid>
      <w:tr>
        <w:trPr>
          <w:trHeight w:val="28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ncer type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atasets</w:t>
            </w:r>
          </w:p>
        </w:tc>
      </w:tr>
      <w:tr>
        <w:trPr>
          <w:trHeight w:val="280" w:hRule="atLeast"/>
        </w:trPr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POR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26338, GSE2741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HSF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AAM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MF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11121, GSE2068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MF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MFS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71118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HE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EGs of Recurrenc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OV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6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PO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EGs of Recurrenc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10894, GSE18229, GSE26338, GSE2741, GSE9195</w:t>
            </w:r>
          </w:p>
        </w:tc>
      </w:tr>
      <w:tr>
        <w:trPr>
          <w:trHeight w:val="28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EGs of Metastasi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9893, GSE14682</w:t>
            </w:r>
          </w:p>
        </w:tc>
      </w:tr>
      <w:tr>
        <w:trPr>
          <w:trHeight w:val="28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DEGs of Metastasis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0"/>
                <w:szCs w:val="20"/>
              </w:rPr>
              <w:t>GSE6752, GSE743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4:49:00Z</dcterms:created>
  <dc:creator>holle</dc:creator>
  <dc:description/>
  <cp:keywords/>
  <dc:language>en-US</dc:language>
  <cp:lastModifiedBy>Microsoft Office User</cp:lastModifiedBy>
  <dcterms:modified xsi:type="dcterms:W3CDTF">2024-10-26T1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A3DB37C00D43708D621EF49ADFBD2C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